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8E59EB" w14:textId="3B0405AE" w:rsidR="006F11B8" w:rsidRPr="00BC4CB1" w:rsidRDefault="001A5DD2" w:rsidP="006F11B8">
      <w:pPr>
        <w:rPr>
          <w:lang w:eastAsia="sv-SE"/>
        </w:rPr>
      </w:pPr>
      <w:r>
        <w:t>Multimedia Appendix 4</w:t>
      </w:r>
      <w:r w:rsidR="006F11B8" w:rsidRPr="00810CB5">
        <w:t xml:space="preserve"> </w:t>
      </w:r>
      <w:r w:rsidR="006F11B8" w:rsidRPr="00BC4CB1">
        <w:t>– All elements used in the HOT-fit framework</w:t>
      </w:r>
      <w:r w:rsidR="006F11B8" w:rsidRPr="00810CB5">
        <w:t xml:space="preserve"> with reference to the articles</w:t>
      </w:r>
      <w:r w:rsidR="006F11B8">
        <w:t xml:space="preserve">. </w:t>
      </w:r>
      <w:r w:rsidR="006F11B8">
        <w:rPr>
          <w:lang w:eastAsia="sv-SE"/>
        </w:rPr>
        <w:t>T</w:t>
      </w:r>
      <w:r w:rsidR="006F11B8" w:rsidRPr="00810CB5">
        <w:rPr>
          <w:lang w:eastAsia="sv-SE"/>
        </w:rPr>
        <w:t xml:space="preserve">he </w:t>
      </w:r>
      <w:r w:rsidR="006F11B8">
        <w:rPr>
          <w:lang w:eastAsia="sv-SE"/>
        </w:rPr>
        <w:t xml:space="preserve">variables used in the </w:t>
      </w:r>
      <w:r w:rsidR="006F11B8" w:rsidRPr="00810CB5">
        <w:rPr>
          <w:lang w:eastAsia="sv-SE"/>
        </w:rPr>
        <w:t xml:space="preserve">framework adapted from </w:t>
      </w:r>
      <w:r w:rsidR="006F11B8" w:rsidRPr="00810CB5">
        <w:rPr>
          <w:lang w:eastAsia="sv-SE"/>
        </w:rPr>
        <w:fldChar w:fldCharType="begin"/>
      </w:r>
      <w:r w:rsidR="006F11B8">
        <w:rPr>
          <w:lang w:eastAsia="sv-SE"/>
        </w:rPr>
        <w:instrText xml:space="preserve"> ADDIN EN.CITE &lt;EndNote&gt;&lt;Cite&gt;&lt;Author&gt;Yusof&lt;/Author&gt;&lt;Year&gt;2008&lt;/Year&gt;&lt;RecNum&gt;4193&lt;/RecNum&gt;&lt;DisplayText&gt;[1]&lt;/DisplayText&gt;&lt;record&gt;&lt;rec-number&gt;4193&lt;/rec-number&gt;&lt;foreign-keys&gt;&lt;key app="EN" db-id="52werpev7wfadte2rf3xxf2x5d99rswrxsds" timestamp="1704302068" guid="5b1d8f92-66b7-402a-ace9-24603f8707a6"&gt;4193&lt;/key&gt;&lt;/foreign-keys&gt;&lt;ref-type name="Journal Article"&gt;17&lt;/ref-type&gt;&lt;contributors&gt;&lt;authors&gt;&lt;author&gt;Yusof, Maryati Mohd&lt;/author&gt;&lt;author&gt;Kuljis, Jasna&lt;/author&gt;&lt;author&gt;Papazafeiropoulou, Anastasia&lt;/author&gt;&lt;author&gt;Stergioulas, Lampros K&lt;/author&gt;&lt;/authors&gt;&lt;/contributors&gt;&lt;auth-address&gt;Faculty of Information Science and Technology, Universiti Kebangsaan Malaysia, 43600 Bangi, Selangor, Malaysia. mmy@ftsm.ukm.my&lt;/auth-address&gt;&lt;titles&gt;&lt;title&gt;An evaluation framework for Health Information Systems: human, organization and technology-fit factors (HOT-fit)&lt;/title&gt;&lt;secondary-title&gt;International journal of medical informatics&lt;/secondary-title&gt;&lt;/titles&gt;&lt;periodical&gt;&lt;full-title&gt;International Journal of Medical Informatics&lt;/full-title&gt;&lt;/periodical&gt;&lt;pages&gt;386-398&lt;/pages&gt;&lt;volume&gt;77&lt;/volume&gt;&lt;number&gt;6&lt;/number&gt;&lt;edition&gt;20071026&lt;/edition&gt;&lt;keywords&gt;&lt;keyword&gt;Hospital Information Systems/*organization &amp;amp; administration&lt;/keyword&gt;&lt;keyword&gt;Internationality&lt;/keyword&gt;&lt;keyword&gt;Program Evaluation/*methods&lt;/keyword&gt;&lt;keyword&gt;Quality Assurance, Health Care/*methods/*organization &amp;amp; administration&lt;/keyword&gt;&lt;keyword&gt;Technology Assessment, Biomedical/*methods/*organization &amp;amp; administration&lt;/keyword&gt;&lt;/keywords&gt;&lt;dates&gt;&lt;year&gt;2008&lt;/year&gt;&lt;pub-dates&gt;&lt;date&gt;Jun&lt;/date&gt;&lt;/pub-dates&gt;&lt;/dates&gt;&lt;isbn&gt;1386-5056&lt;/isbn&gt;&lt;accession-num&gt;17964851&lt;/accession-num&gt;&lt;urls&gt;&lt;related-urls&gt;&lt;url&gt;https://www.ncbi.nlm.nih.gov/pubmed/17964851&lt;/url&gt;&lt;/related-urls&gt;&lt;/urls&gt;&lt;electronic-resource-num&gt;10.1016/j.ijmedinf.2007.08.011&lt;/electronic-resource-num&gt;&lt;/record&gt;&lt;/Cite&gt;&lt;/EndNote&gt;</w:instrText>
      </w:r>
      <w:r w:rsidR="006F11B8" w:rsidRPr="00810CB5">
        <w:rPr>
          <w:lang w:eastAsia="sv-SE"/>
        </w:rPr>
        <w:fldChar w:fldCharType="separate"/>
      </w:r>
      <w:r w:rsidR="006F11B8">
        <w:rPr>
          <w:noProof/>
          <w:lang w:eastAsia="sv-SE"/>
        </w:rPr>
        <w:t>[1]</w:t>
      </w:r>
      <w:r w:rsidR="006F11B8" w:rsidRPr="00810CB5">
        <w:rPr>
          <w:lang w:eastAsia="sv-SE"/>
        </w:rPr>
        <w:fldChar w:fldCharType="end"/>
      </w:r>
    </w:p>
    <w:tbl>
      <w:tblPr>
        <w:tblStyle w:val="TableGrid"/>
        <w:tblW w:w="1400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6"/>
        <w:gridCol w:w="1521"/>
        <w:gridCol w:w="1844"/>
        <w:gridCol w:w="1814"/>
        <w:gridCol w:w="1407"/>
        <w:gridCol w:w="2014"/>
        <w:gridCol w:w="2008"/>
      </w:tblGrid>
      <w:tr w:rsidR="006F11B8" w:rsidRPr="00194AB6" w14:paraId="1F1AC45C" w14:textId="77777777" w:rsidTr="007F16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2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68216890" w14:textId="77777777" w:rsidR="006F11B8" w:rsidRDefault="006F11B8" w:rsidP="007F1645">
            <w:pPr>
              <w:rPr>
                <w:szCs w:val="24"/>
                <w:lang w:val="sv-SE" w:eastAsia="sv-SE"/>
              </w:rPr>
            </w:pPr>
            <w:r w:rsidRPr="00194AB6">
              <w:rPr>
                <w:szCs w:val="24"/>
                <w:lang w:val="sv-SE" w:eastAsia="sv-SE"/>
              </w:rPr>
              <w:t>Human</w:t>
            </w:r>
          </w:p>
          <w:p w14:paraId="351C52CE" w14:textId="77777777" w:rsidR="00194AB6" w:rsidRPr="00194AB6" w:rsidRDefault="00194AB6" w:rsidP="007F1645">
            <w:pPr>
              <w:rPr>
                <w:szCs w:val="24"/>
              </w:rPr>
            </w:pPr>
          </w:p>
        </w:tc>
        <w:tc>
          <w:tcPr>
            <w:tcW w:w="31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AA1844A" w14:textId="77777777" w:rsidR="006F11B8" w:rsidRPr="00194AB6" w:rsidRDefault="006F11B8" w:rsidP="007F1645">
            <w:pPr>
              <w:rPr>
                <w:szCs w:val="24"/>
              </w:rPr>
            </w:pPr>
            <w:proofErr w:type="spellStart"/>
            <w:r w:rsidRPr="00194AB6">
              <w:rPr>
                <w:szCs w:val="24"/>
                <w:lang w:val="sv-SE" w:eastAsia="sv-SE"/>
              </w:rPr>
              <w:t>Organization</w:t>
            </w:r>
            <w:proofErr w:type="spellEnd"/>
          </w:p>
        </w:tc>
        <w:tc>
          <w:tcPr>
            <w:tcW w:w="56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415CC5BD" w14:textId="77777777" w:rsidR="006F11B8" w:rsidRPr="00194AB6" w:rsidRDefault="006F11B8" w:rsidP="007F1645">
            <w:pPr>
              <w:rPr>
                <w:szCs w:val="24"/>
              </w:rPr>
            </w:pPr>
            <w:proofErr w:type="spellStart"/>
            <w:r w:rsidRPr="00194AB6">
              <w:rPr>
                <w:szCs w:val="24"/>
                <w:lang w:val="sv-SE" w:eastAsia="sv-SE"/>
              </w:rPr>
              <w:t>Technology</w:t>
            </w:r>
            <w:proofErr w:type="spellEnd"/>
          </w:p>
        </w:tc>
      </w:tr>
      <w:tr w:rsidR="006F11B8" w:rsidRPr="00194AB6" w14:paraId="09FECAC3" w14:textId="77777777" w:rsidTr="007F1645">
        <w:tc>
          <w:tcPr>
            <w:tcW w:w="0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60EBAD60" w14:textId="77777777" w:rsidR="006F11B8" w:rsidRPr="00194AB6" w:rsidRDefault="006F11B8" w:rsidP="007F1645">
            <w:pPr>
              <w:rPr>
                <w:szCs w:val="24"/>
              </w:rPr>
            </w:pPr>
            <w:r w:rsidRPr="00194AB6">
              <w:rPr>
                <w:szCs w:val="24"/>
                <w:lang w:val="sv-SE" w:eastAsia="sv-SE"/>
              </w:rPr>
              <w:t>System use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4C671F4E" w14:textId="77777777" w:rsidR="006F11B8" w:rsidRPr="00194AB6" w:rsidRDefault="006F11B8" w:rsidP="007F1645">
            <w:pPr>
              <w:rPr>
                <w:szCs w:val="24"/>
              </w:rPr>
            </w:pPr>
            <w:proofErr w:type="spellStart"/>
            <w:r w:rsidRPr="00194AB6">
              <w:rPr>
                <w:szCs w:val="24"/>
                <w:lang w:val="sv-SE" w:eastAsia="sv-SE"/>
              </w:rPr>
              <w:t>User</w:t>
            </w:r>
            <w:proofErr w:type="spellEnd"/>
            <w:r w:rsidRPr="00194AB6">
              <w:rPr>
                <w:szCs w:val="24"/>
                <w:lang w:val="sv-SE" w:eastAsia="sv-SE"/>
              </w:rPr>
              <w:t xml:space="preserve"> </w:t>
            </w:r>
            <w:proofErr w:type="spellStart"/>
            <w:r w:rsidRPr="00194AB6">
              <w:rPr>
                <w:szCs w:val="24"/>
                <w:lang w:val="sv-SE" w:eastAsia="sv-SE"/>
              </w:rPr>
              <w:t>satisfaction</w:t>
            </w:r>
            <w:proofErr w:type="spellEnd"/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2B28CE9A" w14:textId="77777777" w:rsidR="006F11B8" w:rsidRPr="00194AB6" w:rsidRDefault="006F11B8" w:rsidP="007F1645">
            <w:pPr>
              <w:rPr>
                <w:szCs w:val="24"/>
              </w:rPr>
            </w:pPr>
            <w:proofErr w:type="spellStart"/>
            <w:r w:rsidRPr="00194AB6">
              <w:rPr>
                <w:szCs w:val="24"/>
                <w:lang w:val="sv-SE" w:eastAsia="sv-SE"/>
              </w:rPr>
              <w:t>Structure</w:t>
            </w:r>
            <w:proofErr w:type="spellEnd"/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578AA690" w14:textId="77777777" w:rsidR="006F11B8" w:rsidRPr="00194AB6" w:rsidRDefault="006F11B8" w:rsidP="007F1645">
            <w:pPr>
              <w:rPr>
                <w:szCs w:val="24"/>
              </w:rPr>
            </w:pPr>
            <w:r w:rsidRPr="00194AB6">
              <w:rPr>
                <w:szCs w:val="24"/>
                <w:lang w:val="sv-SE" w:eastAsia="sv-SE"/>
              </w:rPr>
              <w:t>Environment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7D24BA20" w14:textId="77777777" w:rsidR="006F11B8" w:rsidRPr="00194AB6" w:rsidRDefault="006F11B8" w:rsidP="007F1645">
            <w:pPr>
              <w:rPr>
                <w:szCs w:val="24"/>
              </w:rPr>
            </w:pPr>
            <w:r w:rsidRPr="00194AB6">
              <w:rPr>
                <w:szCs w:val="24"/>
                <w:lang w:val="sv-SE" w:eastAsia="sv-SE"/>
              </w:rPr>
              <w:t xml:space="preserve">System </w:t>
            </w:r>
            <w:proofErr w:type="spellStart"/>
            <w:r w:rsidRPr="00194AB6">
              <w:rPr>
                <w:szCs w:val="24"/>
                <w:lang w:val="sv-SE" w:eastAsia="sv-SE"/>
              </w:rPr>
              <w:t>quality</w:t>
            </w:r>
            <w:proofErr w:type="spellEnd"/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05055956" w14:textId="77777777" w:rsidR="006F11B8" w:rsidRPr="00194AB6" w:rsidRDefault="006F11B8" w:rsidP="007F1645">
            <w:pPr>
              <w:rPr>
                <w:szCs w:val="24"/>
              </w:rPr>
            </w:pPr>
            <w:r w:rsidRPr="00194AB6">
              <w:rPr>
                <w:szCs w:val="24"/>
                <w:lang w:val="sv-SE" w:eastAsia="sv-SE"/>
              </w:rPr>
              <w:t xml:space="preserve">Information </w:t>
            </w:r>
            <w:proofErr w:type="spellStart"/>
            <w:r w:rsidRPr="00194AB6">
              <w:rPr>
                <w:szCs w:val="24"/>
                <w:lang w:val="sv-SE" w:eastAsia="sv-SE"/>
              </w:rPr>
              <w:t>quality</w:t>
            </w:r>
            <w:proofErr w:type="spellEnd"/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3940E786" w14:textId="77777777" w:rsidR="006F11B8" w:rsidRPr="00194AB6" w:rsidRDefault="006F11B8" w:rsidP="007F1645">
            <w:pPr>
              <w:rPr>
                <w:szCs w:val="24"/>
              </w:rPr>
            </w:pPr>
            <w:r w:rsidRPr="00194AB6">
              <w:rPr>
                <w:szCs w:val="24"/>
                <w:lang w:val="sv-SE" w:eastAsia="sv-SE"/>
              </w:rPr>
              <w:t xml:space="preserve">Service </w:t>
            </w:r>
            <w:proofErr w:type="spellStart"/>
            <w:r w:rsidRPr="00194AB6">
              <w:rPr>
                <w:szCs w:val="24"/>
                <w:lang w:val="sv-SE" w:eastAsia="sv-SE"/>
              </w:rPr>
              <w:t>quality</w:t>
            </w:r>
            <w:proofErr w:type="spellEnd"/>
          </w:p>
        </w:tc>
      </w:tr>
      <w:tr w:rsidR="006F11B8" w:rsidRPr="00194AB6" w14:paraId="7CA9D623" w14:textId="77777777" w:rsidTr="007F1645">
        <w:tc>
          <w:tcPr>
            <w:tcW w:w="3891" w:type="dxa"/>
          </w:tcPr>
          <w:p w14:paraId="0EB54E78" w14:textId="17273B06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Amount/</w:t>
            </w:r>
            <w:proofErr w:type="gramStart"/>
            <w:r w:rsidRPr="00194AB6">
              <w:rPr>
                <w:szCs w:val="24"/>
                <w:lang w:eastAsia="sv-SE"/>
              </w:rPr>
              <w:t>duration(</w:t>
            </w:r>
            <w:proofErr w:type="gramEnd"/>
            <w:r w:rsidRPr="00194AB6">
              <w:rPr>
                <w:szCs w:val="24"/>
                <w:lang w:eastAsia="sv-SE"/>
              </w:rPr>
              <w:t>4t,5t,1s,3s,</w:t>
            </w:r>
            <w:r w:rsidRPr="00194AB6" w:rsidDel="00C61848">
              <w:rPr>
                <w:szCs w:val="24"/>
                <w:lang w:eastAsia="sv-SE"/>
              </w:rPr>
              <w:t xml:space="preserve"> </w:t>
            </w:r>
            <w:r w:rsidRPr="00194AB6">
              <w:rPr>
                <w:szCs w:val="24"/>
                <w:lang w:eastAsia="sv-SE"/>
              </w:rPr>
              <w:t>6s,7s)</w:t>
            </w:r>
          </w:p>
          <w:p w14:paraId="5C900AD6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Motivation to use (1s)</w:t>
            </w:r>
          </w:p>
          <w:p w14:paraId="1CFCAB41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Knowledge/expertise (4t,12t)</w:t>
            </w:r>
          </w:p>
          <w:p w14:paraId="2442AB97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Acceptance (6s,7s)</w:t>
            </w:r>
          </w:p>
          <w:p w14:paraId="2CBD8491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Percentage used (5t, 1s)</w:t>
            </w:r>
          </w:p>
          <w:p w14:paraId="7D9377CD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Recurring use (9d, 10d,6s,7s)</w:t>
            </w:r>
          </w:p>
          <w:p w14:paraId="1D67FE78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Expectations/belief (7s)</w:t>
            </w:r>
          </w:p>
          <w:p w14:paraId="3999F2F9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Resistance/reluctance (1s)</w:t>
            </w:r>
          </w:p>
          <w:p w14:paraId="620B08D5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Voluntaries of use (1s)</w:t>
            </w:r>
          </w:p>
          <w:p w14:paraId="5C5EAD11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Use by whom? (direct vs. chauffeured use,) actual vs. reported us</w:t>
            </w:r>
          </w:p>
          <w:p w14:paraId="37224F46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Nature of use (use for intended purpose appropriate use, type of information used)</w:t>
            </w:r>
          </w:p>
          <w:p w14:paraId="3A481210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Purpose of use, level of use (general vs. specific) report acceptance</w:t>
            </w:r>
          </w:p>
          <w:p w14:paraId="79E9BD49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Attitude</w:t>
            </w:r>
          </w:p>
          <w:p w14:paraId="170F92AE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Training</w:t>
            </w:r>
          </w:p>
        </w:tc>
        <w:tc>
          <w:tcPr>
            <w:tcW w:w="1311" w:type="dxa"/>
          </w:tcPr>
          <w:p w14:paraId="4B7AEC1C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Overall satisfaction (9d,3s,6s,7s)</w:t>
            </w:r>
          </w:p>
          <w:p w14:paraId="45C0D247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Satisfaction with specific functions (2t,6s)</w:t>
            </w:r>
          </w:p>
          <w:p w14:paraId="114FBB0C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Perceived usefulness (9d,2t,4t,7s)</w:t>
            </w:r>
          </w:p>
          <w:p w14:paraId="3AC77940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Enjoyment</w:t>
            </w:r>
          </w:p>
          <w:p w14:paraId="11836771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Software satisfaction</w:t>
            </w:r>
          </w:p>
          <w:p w14:paraId="79240FB2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Decision making</w:t>
            </w:r>
          </w:p>
          <w:p w14:paraId="777B21F6" w14:textId="77777777" w:rsidR="006F11B8" w:rsidRPr="00194AB6" w:rsidRDefault="006F11B8" w:rsidP="007F1645">
            <w:pPr>
              <w:rPr>
                <w:szCs w:val="24"/>
              </w:rPr>
            </w:pPr>
            <w:r w:rsidRPr="00194AB6">
              <w:rPr>
                <w:szCs w:val="24"/>
                <w:lang w:eastAsia="sv-SE"/>
              </w:rPr>
              <w:t>satisfaction (12t)</w:t>
            </w:r>
          </w:p>
        </w:tc>
        <w:tc>
          <w:tcPr>
            <w:tcW w:w="1572" w:type="dxa"/>
          </w:tcPr>
          <w:p w14:paraId="49D2D5C6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Clinical process (9d,12t)</w:t>
            </w:r>
          </w:p>
          <w:p w14:paraId="385FED10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Communication (2t,12t)</w:t>
            </w:r>
          </w:p>
          <w:p w14:paraId="53165A60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Nature (type, size) culture</w:t>
            </w:r>
          </w:p>
          <w:p w14:paraId="1B95ED5E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planning</w:t>
            </w:r>
          </w:p>
          <w:p w14:paraId="61BFF67A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Strategy</w:t>
            </w:r>
          </w:p>
          <w:p w14:paraId="1C5FA387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management</w:t>
            </w:r>
          </w:p>
          <w:p w14:paraId="1C113987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Autonomy</w:t>
            </w:r>
          </w:p>
          <w:p w14:paraId="5BD8AE75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Leadership</w:t>
            </w:r>
          </w:p>
          <w:p w14:paraId="22A9A41C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Top management Support</w:t>
            </w:r>
          </w:p>
          <w:p w14:paraId="61098556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medical sponsorship</w:t>
            </w:r>
          </w:p>
          <w:p w14:paraId="454D12CD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champion</w:t>
            </w:r>
          </w:p>
          <w:p w14:paraId="38D72527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mediator</w:t>
            </w:r>
          </w:p>
          <w:p w14:paraId="30B92B7A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Teamwork</w:t>
            </w:r>
          </w:p>
        </w:tc>
        <w:tc>
          <w:tcPr>
            <w:tcW w:w="1548" w:type="dxa"/>
          </w:tcPr>
          <w:p w14:paraId="4AC5A6C9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Localization (8d)</w:t>
            </w:r>
          </w:p>
          <w:p w14:paraId="1B9C4117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Financing source</w:t>
            </w:r>
          </w:p>
          <w:p w14:paraId="5479E18D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Government</w:t>
            </w:r>
          </w:p>
          <w:p w14:paraId="62CEC206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politics</w:t>
            </w:r>
          </w:p>
          <w:p w14:paraId="30F65E49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Competition</w:t>
            </w:r>
          </w:p>
          <w:p w14:paraId="768BE4E4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Inter-organizational relationship</w:t>
            </w:r>
          </w:p>
          <w:p w14:paraId="6FD8FEE1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population served</w:t>
            </w:r>
          </w:p>
          <w:p w14:paraId="72B6E7E9" w14:textId="77777777" w:rsidR="006F11B8" w:rsidRPr="00194AB6" w:rsidRDefault="006F11B8" w:rsidP="007F1645">
            <w:pPr>
              <w:rPr>
                <w:szCs w:val="24"/>
              </w:rPr>
            </w:pPr>
            <w:r w:rsidRPr="00194AB6">
              <w:rPr>
                <w:szCs w:val="24"/>
                <w:lang w:eastAsia="sv-SE"/>
              </w:rPr>
              <w:t>external communication</w:t>
            </w:r>
          </w:p>
        </w:tc>
        <w:tc>
          <w:tcPr>
            <w:tcW w:w="1208" w:type="dxa"/>
          </w:tcPr>
          <w:p w14:paraId="6DEBBE51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Ease of use (8d,9d,3s)</w:t>
            </w:r>
          </w:p>
          <w:p w14:paraId="07F12031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Technical support (8d)</w:t>
            </w:r>
          </w:p>
          <w:p w14:paraId="486CA788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Usefulness of system features and functions (9d,12t,6s)</w:t>
            </w:r>
          </w:p>
          <w:p w14:paraId="0B63DAEF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Data accuracy (9d)</w:t>
            </w:r>
          </w:p>
          <w:p w14:paraId="10D2C417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Data currency</w:t>
            </w:r>
          </w:p>
          <w:p w14:paraId="00B961DA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Database contents</w:t>
            </w:r>
            <w:proofErr w:type="gramStart"/>
            <w:r w:rsidRPr="00194AB6">
              <w:rPr>
                <w:szCs w:val="24"/>
                <w:lang w:eastAsia="sv-SE"/>
              </w:rPr>
              <w:t>, ,</w:t>
            </w:r>
            <w:proofErr w:type="gramEnd"/>
            <w:r w:rsidRPr="00194AB6">
              <w:rPr>
                <w:szCs w:val="24"/>
                <w:lang w:eastAsia="sv-SE"/>
              </w:rPr>
              <w:t xml:space="preserve"> ease of learning, availability, , flexibility, reliability, security, efficiency, </w:t>
            </w:r>
            <w:r w:rsidRPr="00194AB6">
              <w:rPr>
                <w:szCs w:val="24"/>
                <w:lang w:eastAsia="sv-SE"/>
              </w:rPr>
              <w:lastRenderedPageBreak/>
              <w:t>resource utilization, response time, turnaround time</w:t>
            </w:r>
          </w:p>
        </w:tc>
        <w:tc>
          <w:tcPr>
            <w:tcW w:w="1798" w:type="dxa"/>
          </w:tcPr>
          <w:p w14:paraId="62EBA436" w14:textId="1D6823DC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vertAlign w:val="superscript"/>
                <w:lang w:eastAsia="sv-SE"/>
              </w:rPr>
              <w:lastRenderedPageBreak/>
              <w:t>1</w:t>
            </w:r>
            <w:r w:rsidRPr="00194AB6">
              <w:rPr>
                <w:szCs w:val="24"/>
                <w:lang w:eastAsia="sv-SE"/>
              </w:rPr>
              <w:t>Trustworthiness (5t,12t)</w:t>
            </w:r>
          </w:p>
          <w:p w14:paraId="0507986B" w14:textId="5B478B5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vertAlign w:val="superscript"/>
                <w:lang w:eastAsia="sv-SE"/>
              </w:rPr>
              <w:t>2</w:t>
            </w:r>
            <w:r w:rsidRPr="00194AB6">
              <w:rPr>
                <w:szCs w:val="24"/>
                <w:lang w:eastAsia="sv-SE"/>
              </w:rPr>
              <w:t>Explainability (9d,12t)</w:t>
            </w:r>
          </w:p>
          <w:p w14:paraId="0F6EF5EC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Usefulness (9d,2t,3s)</w:t>
            </w:r>
          </w:p>
          <w:p w14:paraId="2EDD294A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Relevance (6s)</w:t>
            </w:r>
          </w:p>
          <w:p w14:paraId="7585CB74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Reliability (12t)</w:t>
            </w:r>
          </w:p>
          <w:p w14:paraId="28DB1D99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Accuracy (4t)</w:t>
            </w:r>
          </w:p>
          <w:p w14:paraId="790B452E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 xml:space="preserve">Importance </w:t>
            </w:r>
          </w:p>
          <w:p w14:paraId="4069E44E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Legibility</w:t>
            </w:r>
          </w:p>
          <w:p w14:paraId="39686212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Format</w:t>
            </w:r>
          </w:p>
          <w:p w14:paraId="74872F4B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Conciseness</w:t>
            </w:r>
          </w:p>
          <w:p w14:paraId="012E3986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Completeness</w:t>
            </w:r>
          </w:p>
          <w:p w14:paraId="65618519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Timeliness</w:t>
            </w:r>
          </w:p>
          <w:p w14:paraId="693BEB7E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 xml:space="preserve">Data entry methods </w:t>
            </w:r>
            <w:r w:rsidRPr="00194AB6">
              <w:rPr>
                <w:szCs w:val="24"/>
                <w:lang w:eastAsia="sv-SE"/>
              </w:rPr>
              <w:br/>
            </w:r>
          </w:p>
        </w:tc>
        <w:tc>
          <w:tcPr>
            <w:tcW w:w="2676" w:type="dxa"/>
          </w:tcPr>
          <w:p w14:paraId="3AC63D28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Empathy (12t,3s,7s)</w:t>
            </w:r>
          </w:p>
          <w:p w14:paraId="6224EF16" w14:textId="77777777" w:rsidR="006F11B8" w:rsidRPr="00194AB6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>Quick responsiveness</w:t>
            </w:r>
          </w:p>
          <w:p w14:paraId="60F202C2" w14:textId="77777777" w:rsidR="00FF32FC" w:rsidRDefault="006F11B8" w:rsidP="007F1645">
            <w:pPr>
              <w:rPr>
                <w:szCs w:val="24"/>
                <w:lang w:eastAsia="sv-SE"/>
              </w:rPr>
            </w:pPr>
            <w:r w:rsidRPr="00194AB6">
              <w:rPr>
                <w:szCs w:val="24"/>
                <w:lang w:eastAsia="sv-SE"/>
              </w:rPr>
              <w:t xml:space="preserve">Assurance Follow up service </w:t>
            </w:r>
          </w:p>
          <w:p w14:paraId="3DF50ABD" w14:textId="3C8F4FB7" w:rsidR="006F11B8" w:rsidRPr="00194AB6" w:rsidRDefault="006F11B8" w:rsidP="007F1645">
            <w:pPr>
              <w:rPr>
                <w:szCs w:val="24"/>
              </w:rPr>
            </w:pPr>
            <w:r w:rsidRPr="00194AB6">
              <w:rPr>
                <w:szCs w:val="24"/>
                <w:lang w:eastAsia="sv-SE"/>
              </w:rPr>
              <w:t>Technical support</w:t>
            </w:r>
          </w:p>
        </w:tc>
      </w:tr>
    </w:tbl>
    <w:p w14:paraId="00F43257" w14:textId="77777777" w:rsidR="00C20FAC" w:rsidRPr="00FF32FC" w:rsidRDefault="006F11B8" w:rsidP="00C20FAC">
      <w:pPr>
        <w:rPr>
          <w:sz w:val="21"/>
          <w:szCs w:val="21"/>
        </w:rPr>
      </w:pPr>
      <w:r w:rsidRPr="00FF32FC">
        <w:rPr>
          <w:sz w:val="21"/>
          <w:szCs w:val="21"/>
        </w:rPr>
        <w:t>(</w:t>
      </w:r>
      <w:r w:rsidR="00C20FAC" w:rsidRPr="00FF32FC">
        <w:rPr>
          <w:sz w:val="21"/>
          <w:szCs w:val="21"/>
        </w:rPr>
        <w:t>N</w:t>
      </w:r>
      <w:r w:rsidRPr="00FF32FC">
        <w:rPr>
          <w:sz w:val="21"/>
          <w:szCs w:val="21"/>
        </w:rPr>
        <w:t xml:space="preserve">umber, </w:t>
      </w:r>
      <w:r w:rsidR="00C20FAC" w:rsidRPr="00FF32FC">
        <w:rPr>
          <w:sz w:val="21"/>
          <w:szCs w:val="21"/>
        </w:rPr>
        <w:t>L</w:t>
      </w:r>
      <w:r w:rsidRPr="00FF32FC">
        <w:rPr>
          <w:sz w:val="21"/>
          <w:szCs w:val="21"/>
        </w:rPr>
        <w:t xml:space="preserve">etter) </w:t>
      </w:r>
      <w:r w:rsidR="00C20FAC" w:rsidRPr="00FF32FC">
        <w:rPr>
          <w:sz w:val="21"/>
          <w:szCs w:val="21"/>
        </w:rPr>
        <w:t xml:space="preserve">in the table </w:t>
      </w:r>
      <w:r w:rsidRPr="00FF32FC">
        <w:rPr>
          <w:sz w:val="21"/>
          <w:szCs w:val="21"/>
        </w:rPr>
        <w:t>after the elements for example (1s): The number is a reference to the articles which the element was found (Article</w:t>
      </w:r>
      <w:r w:rsidR="00C20FAC" w:rsidRPr="00FF32FC">
        <w:rPr>
          <w:sz w:val="21"/>
          <w:szCs w:val="21"/>
        </w:rPr>
        <w:t>s</w:t>
      </w:r>
      <w:r w:rsidRPr="00FF32FC">
        <w:rPr>
          <w:sz w:val="21"/>
          <w:szCs w:val="21"/>
        </w:rPr>
        <w:t xml:space="preserve"> referencing in </w:t>
      </w:r>
      <w:r w:rsidR="00C20FAC" w:rsidRPr="00FF32FC">
        <w:rPr>
          <w:sz w:val="21"/>
          <w:szCs w:val="21"/>
        </w:rPr>
        <w:t>T</w:t>
      </w:r>
      <w:r w:rsidRPr="00FF32FC">
        <w:rPr>
          <w:sz w:val="21"/>
          <w:szCs w:val="21"/>
        </w:rPr>
        <w:t>able 3</w:t>
      </w:r>
      <w:r w:rsidR="00C20FAC" w:rsidRPr="00FF32FC">
        <w:rPr>
          <w:sz w:val="21"/>
          <w:szCs w:val="21"/>
        </w:rPr>
        <w:t xml:space="preserve"> in the manuscript</w:t>
      </w:r>
      <w:r w:rsidRPr="00FF32FC">
        <w:rPr>
          <w:sz w:val="21"/>
          <w:szCs w:val="21"/>
        </w:rPr>
        <w:t>). The letters (</w:t>
      </w:r>
      <w:proofErr w:type="spellStart"/>
      <w:proofErr w:type="gramStart"/>
      <w:r w:rsidRPr="00FF32FC">
        <w:rPr>
          <w:sz w:val="21"/>
          <w:szCs w:val="21"/>
        </w:rPr>
        <w:t>d,t</w:t>
      </w:r>
      <w:proofErr w:type="gramEnd"/>
      <w:r w:rsidRPr="00FF32FC">
        <w:rPr>
          <w:sz w:val="21"/>
          <w:szCs w:val="21"/>
        </w:rPr>
        <w:t>,s</w:t>
      </w:r>
      <w:proofErr w:type="spellEnd"/>
      <w:r w:rsidRPr="00FF32FC">
        <w:rPr>
          <w:sz w:val="21"/>
          <w:szCs w:val="21"/>
        </w:rPr>
        <w:t>) are abbreviations for the type of AI systems investigated in the article (d: Diagnostics and preventive AI system, t: Treatment selection AI system, s: Self-help AI system). For example (1c) = Article 1 (</w:t>
      </w:r>
      <w:r w:rsidR="00C20FAC" w:rsidRPr="00FF32FC">
        <w:rPr>
          <w:sz w:val="21"/>
          <w:szCs w:val="21"/>
        </w:rPr>
        <w:t xml:space="preserve">as </w:t>
      </w:r>
      <w:r w:rsidRPr="00FF32FC">
        <w:rPr>
          <w:sz w:val="21"/>
          <w:szCs w:val="21"/>
        </w:rPr>
        <w:t>in table 3), the AI system type is Self-help AI.</w:t>
      </w:r>
      <w:r w:rsidRPr="00FF32FC">
        <w:rPr>
          <w:rFonts w:eastAsia="Calibri" w:cs="Calibri"/>
          <w:sz w:val="21"/>
          <w:szCs w:val="21"/>
          <w:highlight w:val="lightGray"/>
        </w:rPr>
        <w:br/>
      </w:r>
      <w:r w:rsidRPr="00FF32FC">
        <w:rPr>
          <w:sz w:val="21"/>
          <w:szCs w:val="21"/>
          <w:vertAlign w:val="superscript"/>
        </w:rPr>
        <w:t>1,</w:t>
      </w:r>
      <w:proofErr w:type="gramStart"/>
      <w:r w:rsidRPr="00FF32FC">
        <w:rPr>
          <w:sz w:val="21"/>
          <w:szCs w:val="21"/>
          <w:vertAlign w:val="superscript"/>
        </w:rPr>
        <w:t>2</w:t>
      </w:r>
      <w:r w:rsidRPr="00FF32FC">
        <w:rPr>
          <w:sz w:val="21"/>
          <w:szCs w:val="21"/>
        </w:rPr>
        <w:t xml:space="preserve"> :</w:t>
      </w:r>
      <w:proofErr w:type="gramEnd"/>
      <w:r w:rsidRPr="00FF32FC">
        <w:rPr>
          <w:sz w:val="21"/>
          <w:szCs w:val="21"/>
        </w:rPr>
        <w:t xml:space="preserve"> elements added from the initial inductive analysis</w:t>
      </w:r>
      <w:r w:rsidR="00C20FAC" w:rsidRPr="00FF32FC">
        <w:rPr>
          <w:sz w:val="21"/>
          <w:szCs w:val="21"/>
        </w:rPr>
        <w:t>.</w:t>
      </w:r>
    </w:p>
    <w:p w14:paraId="2CDC1EF9" w14:textId="77777777" w:rsidR="00D557C2" w:rsidRDefault="00D557C2" w:rsidP="00C20FAC">
      <w:pPr>
        <w:rPr>
          <w:sz w:val="18"/>
          <w:szCs w:val="18"/>
        </w:rPr>
      </w:pPr>
    </w:p>
    <w:p w14:paraId="231BE9D0" w14:textId="60DA088B" w:rsidR="00D557C2" w:rsidRPr="00FF32FC" w:rsidRDefault="00D557C2" w:rsidP="00D557C2">
      <w:pPr>
        <w:rPr>
          <w:b/>
          <w:bCs/>
          <w:szCs w:val="24"/>
        </w:rPr>
      </w:pPr>
      <w:r w:rsidRPr="00FF32FC">
        <w:rPr>
          <w:b/>
          <w:bCs/>
          <w:szCs w:val="24"/>
        </w:rPr>
        <w:t>Reference</w:t>
      </w:r>
    </w:p>
    <w:p w14:paraId="322FD320" w14:textId="77777777" w:rsidR="00D557C2" w:rsidRPr="00D557C2" w:rsidRDefault="00D557C2" w:rsidP="00D557C2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557C2">
        <w:t>1.</w:t>
      </w:r>
      <w:r w:rsidRPr="00D557C2">
        <w:tab/>
        <w:t>Yusof MM, Kuljis J, Papazafeiropoulou A, Stergioulas LK. An evaluation framework for Health Information Systems: human, organization and technology-fit factors (HOT-fit). International journal of medical informatics. 2008 Jun;77(6):386-98. PMID: 17964851. doi: 10.1016/j.ijmedinf.2007.08.011.</w:t>
      </w:r>
    </w:p>
    <w:p w14:paraId="7D7990F4" w14:textId="0D2DD422" w:rsidR="00D557C2" w:rsidRDefault="00D557C2" w:rsidP="00D557C2">
      <w:r>
        <w:fldChar w:fldCharType="end"/>
      </w:r>
    </w:p>
    <w:sectPr w:rsidR="00D557C2" w:rsidSect="00D557C2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8707D1" w14:textId="77777777" w:rsidR="00B04077" w:rsidRDefault="00B04077">
      <w:pPr>
        <w:spacing w:after="0" w:line="240" w:lineRule="auto"/>
      </w:pPr>
      <w:r>
        <w:separator/>
      </w:r>
    </w:p>
  </w:endnote>
  <w:endnote w:type="continuationSeparator" w:id="0">
    <w:p w14:paraId="2A7EEFA8" w14:textId="77777777" w:rsidR="00B04077" w:rsidRDefault="00B040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65"/>
      <w:gridCol w:w="4665"/>
      <w:gridCol w:w="4665"/>
    </w:tblGrid>
    <w:tr w:rsidR="00703B56" w14:paraId="2DF4CA0A" w14:textId="77777777" w:rsidTr="6B1B4461">
      <w:trPr>
        <w:trHeight w:val="300"/>
      </w:trPr>
      <w:tc>
        <w:tcPr>
          <w:tcW w:w="4665" w:type="dxa"/>
        </w:tcPr>
        <w:p w14:paraId="162A6039" w14:textId="77777777" w:rsidR="001F663E" w:rsidRDefault="001F663E" w:rsidP="6B1B4461">
          <w:pPr>
            <w:pStyle w:val="Header"/>
            <w:ind w:left="-115"/>
          </w:pPr>
        </w:p>
      </w:tc>
      <w:tc>
        <w:tcPr>
          <w:tcW w:w="4665" w:type="dxa"/>
        </w:tcPr>
        <w:p w14:paraId="72BA38C8" w14:textId="77777777" w:rsidR="001F663E" w:rsidRDefault="00FF32FC" w:rsidP="6B1B4461">
          <w:pPr>
            <w:pStyle w:val="Header"/>
            <w:jc w:val="center"/>
          </w:pPr>
          <w:r>
            <w:fldChar w:fldCharType="begin"/>
          </w:r>
          <w:r>
            <w:instrText>PAGE</w:instrText>
          </w:r>
          <w:r>
            <w:fldChar w:fldCharType="separate"/>
          </w:r>
          <w:r>
            <w:rPr>
              <w:noProof/>
            </w:rPr>
            <w:t>10</w:t>
          </w:r>
          <w:r>
            <w:fldChar w:fldCharType="end"/>
          </w:r>
        </w:p>
      </w:tc>
      <w:tc>
        <w:tcPr>
          <w:tcW w:w="4665" w:type="dxa"/>
        </w:tcPr>
        <w:p w14:paraId="6D2134D5" w14:textId="77777777" w:rsidR="001F663E" w:rsidRDefault="001F663E" w:rsidP="6B1B4461">
          <w:pPr>
            <w:pStyle w:val="Header"/>
            <w:ind w:right="-115"/>
            <w:jc w:val="right"/>
          </w:pPr>
        </w:p>
      </w:tc>
    </w:tr>
  </w:tbl>
  <w:p w14:paraId="22F7A273" w14:textId="77777777" w:rsidR="001F663E" w:rsidRDefault="001F66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FA30F4" w14:textId="77777777" w:rsidR="00B04077" w:rsidRDefault="00B04077">
      <w:pPr>
        <w:spacing w:after="0" w:line="240" w:lineRule="auto"/>
      </w:pPr>
      <w:r>
        <w:separator/>
      </w:r>
    </w:p>
  </w:footnote>
  <w:footnote w:type="continuationSeparator" w:id="0">
    <w:p w14:paraId="698EA844" w14:textId="77777777" w:rsidR="00B04077" w:rsidRDefault="00B040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zJMIR Med Informatics (1)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werpev7wfadte2rf3xxf2x5d99rswrxsds&quot;&gt;My EndNote Library&lt;record-ids&gt;&lt;item&gt;4193&lt;/item&gt;&lt;/record-ids&gt;&lt;/item&gt;&lt;/Libraries&gt;"/>
  </w:docVars>
  <w:rsids>
    <w:rsidRoot w:val="009A0034"/>
    <w:rsid w:val="00011E6C"/>
    <w:rsid w:val="000A53BB"/>
    <w:rsid w:val="000C2A76"/>
    <w:rsid w:val="000C6948"/>
    <w:rsid w:val="000F401E"/>
    <w:rsid w:val="001112D3"/>
    <w:rsid w:val="00135DB2"/>
    <w:rsid w:val="00194AB6"/>
    <w:rsid w:val="001A5DD2"/>
    <w:rsid w:val="001C40B0"/>
    <w:rsid w:val="001F3953"/>
    <w:rsid w:val="001F663E"/>
    <w:rsid w:val="00266B02"/>
    <w:rsid w:val="00286261"/>
    <w:rsid w:val="002D4DF6"/>
    <w:rsid w:val="002E19F5"/>
    <w:rsid w:val="00373EC8"/>
    <w:rsid w:val="0038429C"/>
    <w:rsid w:val="003B0E2F"/>
    <w:rsid w:val="003C0586"/>
    <w:rsid w:val="004426B8"/>
    <w:rsid w:val="00470C63"/>
    <w:rsid w:val="004C5FFF"/>
    <w:rsid w:val="004E0D50"/>
    <w:rsid w:val="005033E2"/>
    <w:rsid w:val="00517BE2"/>
    <w:rsid w:val="00570F23"/>
    <w:rsid w:val="005C30F0"/>
    <w:rsid w:val="005E35CA"/>
    <w:rsid w:val="00610479"/>
    <w:rsid w:val="006174EA"/>
    <w:rsid w:val="00637622"/>
    <w:rsid w:val="00667FEC"/>
    <w:rsid w:val="00687E1B"/>
    <w:rsid w:val="006F11B8"/>
    <w:rsid w:val="007058E7"/>
    <w:rsid w:val="00714CEA"/>
    <w:rsid w:val="00724505"/>
    <w:rsid w:val="0076339C"/>
    <w:rsid w:val="00782EB5"/>
    <w:rsid w:val="007B60ED"/>
    <w:rsid w:val="007F5E1D"/>
    <w:rsid w:val="00822D7F"/>
    <w:rsid w:val="00827F14"/>
    <w:rsid w:val="00834CA9"/>
    <w:rsid w:val="00854E09"/>
    <w:rsid w:val="009304B0"/>
    <w:rsid w:val="00951D29"/>
    <w:rsid w:val="00974D5C"/>
    <w:rsid w:val="00987FEF"/>
    <w:rsid w:val="00993C16"/>
    <w:rsid w:val="009943C8"/>
    <w:rsid w:val="009A0034"/>
    <w:rsid w:val="009A1D95"/>
    <w:rsid w:val="009C0789"/>
    <w:rsid w:val="00AC5779"/>
    <w:rsid w:val="00AD5DD4"/>
    <w:rsid w:val="00AD7C4C"/>
    <w:rsid w:val="00B04077"/>
    <w:rsid w:val="00B06DE0"/>
    <w:rsid w:val="00B64D56"/>
    <w:rsid w:val="00B97403"/>
    <w:rsid w:val="00BC0FD4"/>
    <w:rsid w:val="00BC15F1"/>
    <w:rsid w:val="00BC1E80"/>
    <w:rsid w:val="00BC446F"/>
    <w:rsid w:val="00BE4B91"/>
    <w:rsid w:val="00C12F66"/>
    <w:rsid w:val="00C20FAC"/>
    <w:rsid w:val="00C81DB8"/>
    <w:rsid w:val="00CA22A6"/>
    <w:rsid w:val="00CE7710"/>
    <w:rsid w:val="00CF6F34"/>
    <w:rsid w:val="00D15DC9"/>
    <w:rsid w:val="00D557C2"/>
    <w:rsid w:val="00D86571"/>
    <w:rsid w:val="00DB671A"/>
    <w:rsid w:val="00DD6880"/>
    <w:rsid w:val="00E02C26"/>
    <w:rsid w:val="00EE5962"/>
    <w:rsid w:val="00F24F04"/>
    <w:rsid w:val="00F97160"/>
    <w:rsid w:val="00FB0EC7"/>
    <w:rsid w:val="00FC1F56"/>
    <w:rsid w:val="00FF3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341559"/>
  <w15:chartTrackingRefBased/>
  <w15:docId w15:val="{BE30A157-8069-4DE6-977A-87361452C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_JMIR"/>
    <w:qFormat/>
    <w:rsid w:val="006F11B8"/>
    <w:rPr>
      <w:rFonts w:ascii="Cambria" w:hAnsi="Cambria"/>
      <w:kern w:val="0"/>
      <w:sz w:val="24"/>
      <w:lang w:val="en-US"/>
    </w:rPr>
  </w:style>
  <w:style w:type="paragraph" w:styleId="Heading1">
    <w:name w:val="heading 1"/>
    <w:aliases w:val="Heading 1_JMIR"/>
    <w:basedOn w:val="Normal"/>
    <w:next w:val="Normal"/>
    <w:link w:val="Heading1Char"/>
    <w:uiPriority w:val="9"/>
    <w:qFormat/>
    <w:rsid w:val="00782EB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F435C" w:themeColor="accent1" w:themeShade="B5"/>
      <w:sz w:val="32"/>
      <w:szCs w:val="32"/>
    </w:rPr>
  </w:style>
  <w:style w:type="paragraph" w:styleId="Heading2">
    <w:name w:val="heading 2"/>
    <w:aliases w:val="Heading 2_JMIR"/>
    <w:basedOn w:val="Normal"/>
    <w:next w:val="Normal"/>
    <w:link w:val="Heading2Char"/>
    <w:uiPriority w:val="9"/>
    <w:unhideWhenUsed/>
    <w:qFormat/>
    <w:rsid w:val="00782EB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paragraph" w:styleId="Heading3">
    <w:name w:val="heading 3"/>
    <w:aliases w:val="Heading 3_JMIR"/>
    <w:basedOn w:val="Normal"/>
    <w:next w:val="Normal"/>
    <w:link w:val="Heading3Char"/>
    <w:uiPriority w:val="9"/>
    <w:unhideWhenUsed/>
    <w:qFormat/>
    <w:rsid w:val="00782EB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156082" w:themeColor="accent1"/>
    </w:rPr>
  </w:style>
  <w:style w:type="paragraph" w:styleId="Heading4">
    <w:name w:val="heading 4"/>
    <w:aliases w:val="Heading 4_JMIR"/>
    <w:basedOn w:val="Normal"/>
    <w:next w:val="Normal"/>
    <w:link w:val="Heading4Char"/>
    <w:uiPriority w:val="9"/>
    <w:unhideWhenUsed/>
    <w:qFormat/>
    <w:rsid w:val="00782EB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paragraph" w:styleId="Heading5">
    <w:name w:val="heading 5"/>
    <w:aliases w:val="Heading 5_JMIR"/>
    <w:basedOn w:val="Normal"/>
    <w:next w:val="Normal"/>
    <w:link w:val="Heading5Char"/>
    <w:uiPriority w:val="9"/>
    <w:semiHidden/>
    <w:unhideWhenUsed/>
    <w:qFormat/>
    <w:rsid w:val="00782EB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003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003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003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003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_JMIR Char"/>
    <w:basedOn w:val="DefaultParagraphFont"/>
    <w:link w:val="Heading1"/>
    <w:uiPriority w:val="9"/>
    <w:rsid w:val="00782EB5"/>
    <w:rPr>
      <w:rFonts w:asciiTheme="majorHAnsi" w:eastAsiaTheme="majorEastAsia" w:hAnsiTheme="majorHAnsi" w:cstheme="majorBidi"/>
      <w:b/>
      <w:bCs/>
      <w:color w:val="0F435C" w:themeColor="accent1" w:themeShade="B5"/>
      <w:kern w:val="0"/>
      <w:sz w:val="32"/>
      <w:szCs w:val="32"/>
      <w:lang w:val="en-US"/>
      <w14:ligatures w14:val="none"/>
    </w:rPr>
  </w:style>
  <w:style w:type="character" w:customStyle="1" w:styleId="Heading2Char">
    <w:name w:val="Heading 2 Char"/>
    <w:aliases w:val="Heading 2_JMIR Char"/>
    <w:basedOn w:val="DefaultParagraphFont"/>
    <w:link w:val="Heading2"/>
    <w:uiPriority w:val="9"/>
    <w:rsid w:val="00782EB5"/>
    <w:rPr>
      <w:rFonts w:asciiTheme="majorHAnsi" w:eastAsiaTheme="majorEastAsia" w:hAnsiTheme="majorHAnsi" w:cstheme="majorBidi"/>
      <w:b/>
      <w:bCs/>
      <w:color w:val="156082" w:themeColor="accent1"/>
      <w:kern w:val="0"/>
      <w:sz w:val="26"/>
      <w:szCs w:val="26"/>
      <w:lang w:val="en-US"/>
      <w14:ligatures w14:val="none"/>
    </w:rPr>
  </w:style>
  <w:style w:type="character" w:customStyle="1" w:styleId="Heading3Char">
    <w:name w:val="Heading 3 Char"/>
    <w:aliases w:val="Heading 3_JMIR Char"/>
    <w:basedOn w:val="DefaultParagraphFont"/>
    <w:link w:val="Heading3"/>
    <w:uiPriority w:val="9"/>
    <w:rsid w:val="00782EB5"/>
    <w:rPr>
      <w:rFonts w:asciiTheme="majorHAnsi" w:eastAsiaTheme="majorEastAsia" w:hAnsiTheme="majorHAnsi" w:cstheme="majorBidi"/>
      <w:b/>
      <w:bCs/>
      <w:color w:val="156082" w:themeColor="accent1"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aliases w:val="Heading 4_JMIR Char"/>
    <w:basedOn w:val="DefaultParagraphFont"/>
    <w:link w:val="Heading4"/>
    <w:uiPriority w:val="9"/>
    <w:rsid w:val="00782EB5"/>
    <w:rPr>
      <w:rFonts w:asciiTheme="majorHAnsi" w:eastAsiaTheme="majorEastAsia" w:hAnsiTheme="majorHAnsi" w:cstheme="majorBidi"/>
      <w:b/>
      <w:bCs/>
      <w:i/>
      <w:iCs/>
      <w:color w:val="156082" w:themeColor="accent1"/>
      <w:kern w:val="0"/>
      <w:sz w:val="24"/>
      <w:szCs w:val="24"/>
      <w:lang w:val="en-US"/>
      <w14:ligatures w14:val="none"/>
    </w:rPr>
  </w:style>
  <w:style w:type="character" w:customStyle="1" w:styleId="Heading5Char">
    <w:name w:val="Heading 5 Char"/>
    <w:aliases w:val="Heading 5_JMIR Char"/>
    <w:basedOn w:val="DefaultParagraphFont"/>
    <w:link w:val="Heading5"/>
    <w:uiPriority w:val="9"/>
    <w:semiHidden/>
    <w:rsid w:val="00782EB5"/>
    <w:rPr>
      <w:rFonts w:asciiTheme="majorHAnsi" w:eastAsiaTheme="majorEastAsia" w:hAnsiTheme="majorHAnsi" w:cstheme="majorBidi"/>
      <w:color w:val="0F4761" w:themeColor="accent1" w:themeShade="BF"/>
      <w:kern w:val="0"/>
      <w:sz w:val="24"/>
      <w:szCs w:val="24"/>
      <w:lang w:val="en-US"/>
      <w14:ligatures w14:val="none"/>
    </w:rPr>
  </w:style>
  <w:style w:type="paragraph" w:styleId="NoSpacing">
    <w:name w:val="No Spacing"/>
    <w:aliases w:val="No Spacing_JMIR"/>
    <w:uiPriority w:val="1"/>
    <w:qFormat/>
    <w:rsid w:val="00782EB5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styleId="Strong">
    <w:name w:val="Strong"/>
    <w:aliases w:val="Strong_JMIR"/>
    <w:basedOn w:val="DefaultParagraphFont"/>
    <w:uiPriority w:val="22"/>
    <w:qFormat/>
    <w:rsid w:val="00782EB5"/>
    <w:rPr>
      <w:b/>
      <w:bCs/>
    </w:rPr>
  </w:style>
  <w:style w:type="paragraph" w:styleId="Title">
    <w:name w:val="Title"/>
    <w:aliases w:val="Title_JMIR"/>
    <w:basedOn w:val="Normal"/>
    <w:next w:val="Normal"/>
    <w:link w:val="TitleChar"/>
    <w:uiPriority w:val="10"/>
    <w:qFormat/>
    <w:rsid w:val="00782EB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aliases w:val="Title_JMIR Char"/>
    <w:basedOn w:val="DefaultParagraphFont"/>
    <w:link w:val="Title"/>
    <w:uiPriority w:val="10"/>
    <w:rsid w:val="00782EB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0034"/>
    <w:rPr>
      <w:rFonts w:eastAsiaTheme="majorEastAsia" w:cstheme="majorBidi"/>
      <w:i/>
      <w:iCs/>
      <w:color w:val="595959" w:themeColor="text1" w:themeTint="A6"/>
      <w:kern w:val="0"/>
      <w:sz w:val="24"/>
      <w:szCs w:val="24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0034"/>
    <w:rPr>
      <w:rFonts w:eastAsiaTheme="majorEastAsia" w:cstheme="majorBidi"/>
      <w:color w:val="595959" w:themeColor="text1" w:themeTint="A6"/>
      <w:kern w:val="0"/>
      <w:sz w:val="24"/>
      <w:szCs w:val="24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0034"/>
    <w:rPr>
      <w:rFonts w:eastAsiaTheme="majorEastAsia" w:cstheme="majorBidi"/>
      <w:i/>
      <w:iCs/>
      <w:color w:val="272727" w:themeColor="text1" w:themeTint="D8"/>
      <w:kern w:val="0"/>
      <w:sz w:val="24"/>
      <w:szCs w:val="24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0034"/>
    <w:rPr>
      <w:rFonts w:eastAsiaTheme="majorEastAsia" w:cstheme="majorBidi"/>
      <w:color w:val="272727" w:themeColor="text1" w:themeTint="D8"/>
      <w:kern w:val="0"/>
      <w:sz w:val="24"/>
      <w:szCs w:val="24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00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0034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9A00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0034"/>
    <w:rPr>
      <w:rFonts w:eastAsiaTheme="minorEastAsia"/>
      <w:i/>
      <w:iCs/>
      <w:color w:val="404040" w:themeColor="text1" w:themeTint="BF"/>
      <w:kern w:val="0"/>
      <w:sz w:val="24"/>
      <w:szCs w:val="24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9A00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00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00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0034"/>
    <w:rPr>
      <w:rFonts w:eastAsiaTheme="minorEastAsia"/>
      <w:i/>
      <w:iCs/>
      <w:color w:val="0F4761" w:themeColor="accent1" w:themeShade="BF"/>
      <w:kern w:val="0"/>
      <w:sz w:val="24"/>
      <w:szCs w:val="24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9A003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F11B8"/>
    <w:pPr>
      <w:spacing w:after="0" w:line="240" w:lineRule="auto"/>
    </w:pPr>
    <w:rPr>
      <w:kern w:val="0"/>
    </w:rPr>
    <w:tblPr>
      <w:tblStyleColBandSize w:val="1"/>
      <w:tblBorders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6F11B8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F11B8"/>
    <w:rPr>
      <w:rFonts w:ascii="Cambria" w:hAnsi="Cambria"/>
      <w:kern w:val="0"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F11B8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F11B8"/>
    <w:rPr>
      <w:rFonts w:ascii="Cambria" w:hAnsi="Cambria"/>
      <w:kern w:val="0"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F11B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11B8"/>
    <w:rPr>
      <w:rFonts w:ascii="Cambria" w:hAnsi="Cambria"/>
      <w:noProof/>
      <w:kern w:val="0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F11B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F11B8"/>
    <w:rPr>
      <w:rFonts w:ascii="Cambria" w:hAnsi="Cambria"/>
      <w:noProof/>
      <w:kern w:val="0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0</Words>
  <Characters>3879</Characters>
  <Application>Microsoft Office Word</Application>
  <DocSecurity>0</DocSecurity>
  <Lines>32</Lines>
  <Paragraphs>9</Paragraphs>
  <ScaleCrop>false</ScaleCrop>
  <Company/>
  <LinksUpToDate>false</LinksUpToDate>
  <CharactersWithSpaces>4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Auf</dc:creator>
  <cp:keywords/>
  <dc:description/>
  <cp:lastModifiedBy>JMIR Copyeditor</cp:lastModifiedBy>
  <cp:revision>2</cp:revision>
  <dcterms:created xsi:type="dcterms:W3CDTF">2024-12-20T21:40:00Z</dcterms:created>
  <dcterms:modified xsi:type="dcterms:W3CDTF">2024-12-20T21:40:00Z</dcterms:modified>
</cp:coreProperties>
</file>